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609E6976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C700D">
        <w:t>Movie</w:t>
      </w:r>
      <w:r w:rsidR="00832336">
        <w:t xml:space="preserve"> 1</w:t>
      </w:r>
    </w:p>
    <w:p w14:paraId="6BB0C3B7" w14:textId="3758A928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893C03" w:rsidRPr="00893C03">
        <w:t>Dynamic process of C12 molecules in TON zeolite at 298 K by molecular dynamics simulations.</w:t>
      </w:r>
    </w:p>
    <w:p w14:paraId="30204328" w14:textId="5122AF5C" w:rsidR="00832336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C700D">
        <w:t>Movie</w:t>
      </w:r>
      <w:r>
        <w:t xml:space="preserve"> 2</w:t>
      </w:r>
    </w:p>
    <w:p w14:paraId="60BD16DE" w14:textId="7ABDE8D9" w:rsidR="00832336" w:rsidRPr="0046042F" w:rsidRDefault="00832336" w:rsidP="00832336">
      <w:pPr>
        <w:jc w:val="both"/>
        <w:rPr>
          <w:color w:val="000000" w:themeColor="text1"/>
          <w:lang w:val="en-US"/>
        </w:rPr>
      </w:pPr>
      <w:r>
        <w:t>Description</w:t>
      </w:r>
      <w:r w:rsidR="003B1D12">
        <w:t>:</w:t>
      </w:r>
      <w:r w:rsidR="00893C03" w:rsidRPr="00893C03">
        <w:t xml:space="preserve"> </w:t>
      </w:r>
      <w:r w:rsidR="00893C03" w:rsidRPr="00893C03">
        <w:t>Dynamic process of C12 molecules in VFI zeolite at 298 K by molecular dynamics simulations.</w:t>
      </w:r>
    </w:p>
    <w:p w14:paraId="51232B79" w14:textId="02CA0E80" w:rsidR="00832336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C700D">
        <w:t xml:space="preserve">Movie </w:t>
      </w:r>
      <w:r>
        <w:t>3</w:t>
      </w:r>
    </w:p>
    <w:p w14:paraId="4D479F37" w14:textId="726C7FD7" w:rsidR="00832336" w:rsidRPr="0046042F" w:rsidRDefault="00832336" w:rsidP="00832336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893C03" w:rsidRPr="00893C03">
        <w:t>Dynamic process of C4 molecules in TON zeolite at 298 K by molecular dynamics simulations.</w:t>
      </w:r>
    </w:p>
    <w:p w14:paraId="4FB3EE26" w14:textId="35D5CAD5" w:rsidR="00832336" w:rsidRDefault="00832336" w:rsidP="008323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C700D">
        <w:t>Movie</w:t>
      </w:r>
      <w:r>
        <w:t xml:space="preserve"> 4 </w:t>
      </w:r>
    </w:p>
    <w:p w14:paraId="44C41A98" w14:textId="1830CDE5" w:rsidR="00832336" w:rsidRPr="0046042F" w:rsidRDefault="00832336" w:rsidP="00832336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893C03" w:rsidRPr="00893C03">
        <w:t>Dynamic process of C4 molecules in VFI zeolite at 298 K by molecular dynamics simulations.</w:t>
      </w:r>
    </w:p>
    <w:p w14:paraId="05267FB8" w14:textId="1F8E8734" w:rsidR="00AA11BD" w:rsidRPr="0093339E" w:rsidRDefault="00AA11BD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AA11BD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2C700D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23AF"/>
    <w:rsid w:val="00893C03"/>
    <w:rsid w:val="0093339E"/>
    <w:rsid w:val="00A70D48"/>
    <w:rsid w:val="00AA11BD"/>
    <w:rsid w:val="00BE3BD7"/>
    <w:rsid w:val="00C827BB"/>
    <w:rsid w:val="00CB7EC1"/>
    <w:rsid w:val="00D66C38"/>
    <w:rsid w:val="00DB3AAC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3</Characters>
  <Application>Microsoft Office Word</Application>
  <DocSecurity>0</DocSecurity>
  <Lines>3</Lines>
  <Paragraphs>1</Paragraphs>
  <ScaleCrop>false</ScaleCrop>
  <Company>Springer-SBM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2-28T17:32:00Z</dcterms:created>
  <dcterms:modified xsi:type="dcterms:W3CDTF">2023-02-28T17:32:00Z</dcterms:modified>
</cp:coreProperties>
</file>